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106" w:type="dxa"/>
        <w:tblInd w:w="-720" w:type="dxa"/>
        <w:tblLook w:val="04A0" w:firstRow="1" w:lastRow="0" w:firstColumn="1" w:lastColumn="0" w:noHBand="0" w:noVBand="1"/>
      </w:tblPr>
      <w:tblGrid>
        <w:gridCol w:w="2067"/>
        <w:gridCol w:w="993"/>
        <w:gridCol w:w="756"/>
        <w:gridCol w:w="850"/>
        <w:gridCol w:w="992"/>
        <w:gridCol w:w="767"/>
        <w:gridCol w:w="957"/>
        <w:gridCol w:w="756"/>
        <w:gridCol w:w="895"/>
        <w:gridCol w:w="959"/>
        <w:gridCol w:w="883"/>
        <w:gridCol w:w="225"/>
        <w:gridCol w:w="6"/>
      </w:tblGrid>
      <w:tr w:rsidR="003F04DD" w:rsidRPr="003F04DD" w14:paraId="052E4088" w14:textId="77777777" w:rsidTr="00DC760F">
        <w:trPr>
          <w:gridAfter w:val="2"/>
          <w:wAfter w:w="231" w:type="dxa"/>
          <w:trHeight w:val="293"/>
        </w:trPr>
        <w:tc>
          <w:tcPr>
            <w:tcW w:w="1087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3670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2. Flanker Response Time Mediation Analyses</w:t>
            </w:r>
          </w:p>
        </w:tc>
      </w:tr>
      <w:tr w:rsidR="00DC760F" w:rsidRPr="003F04DD" w14:paraId="15C2F63D" w14:textId="77777777" w:rsidTr="00DC760F">
        <w:trPr>
          <w:gridAfter w:val="2"/>
          <w:wAfter w:w="231" w:type="dxa"/>
          <w:trHeight w:val="31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4CB7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80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81E1D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</w:tr>
      <w:tr w:rsidR="00586BB7" w:rsidRPr="003F04DD" w14:paraId="6F2AE138" w14:textId="77777777" w:rsidTr="00DC760F">
        <w:trPr>
          <w:gridAfter w:val="2"/>
          <w:wAfter w:w="231" w:type="dxa"/>
          <w:trHeight w:val="408"/>
        </w:trPr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4DE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D5FC" w14:textId="45A0E494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S</w:t>
            </w:r>
            <w:r w:rsidR="00586B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 Blood Pressure</w:t>
            </w:r>
          </w:p>
        </w:tc>
        <w:tc>
          <w:tcPr>
            <w:tcW w:w="445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0594" w14:textId="06F5FA32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R</w:t>
            </w:r>
            <w:r w:rsidR="00586B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="00586B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</w:tr>
      <w:tr w:rsidR="003F04DD" w:rsidRPr="003F04DD" w14:paraId="5CAEAEF1" w14:textId="77777777" w:rsidTr="00E14C38">
        <w:trPr>
          <w:trHeight w:val="60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151B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A99F12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5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4875D1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B9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04DD" w:rsidRPr="003F04DD" w14:paraId="4A82AAEB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A48A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277E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F949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4485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88D3A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C8C8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7EF3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41A29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86EB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9B8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8631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763E2E4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422F674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D1B7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12E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8.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FA7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47A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844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4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55C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2.6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D5B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5F9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E23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CE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6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BE2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87</w:t>
            </w:r>
          </w:p>
        </w:tc>
        <w:tc>
          <w:tcPr>
            <w:tcW w:w="225" w:type="dxa"/>
            <w:vAlign w:val="center"/>
            <w:hideMark/>
          </w:tcPr>
          <w:p w14:paraId="3FE1CA84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1ED3B072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55AB70" w14:textId="1F346D0B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9EC5B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14227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7B54C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6F069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5CBB9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94E5B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3EA73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A249E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A7AC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.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556A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225" w:type="dxa"/>
            <w:vAlign w:val="center"/>
            <w:hideMark/>
          </w:tcPr>
          <w:p w14:paraId="7E18F74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2EF6849B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C1E2" w14:textId="739F6B38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C4F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AEC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906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F11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ECD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690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C2E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238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50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451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225" w:type="dxa"/>
            <w:vAlign w:val="center"/>
            <w:hideMark/>
          </w:tcPr>
          <w:p w14:paraId="43585660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7329C1AF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49FF15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Flanker 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CB9B2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0AF3F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3D2BC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C6741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5FC88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9BE14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1DD6D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C756C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5939B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7A2A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225" w:type="dxa"/>
            <w:vAlign w:val="center"/>
            <w:hideMark/>
          </w:tcPr>
          <w:p w14:paraId="5BF8CEF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613DEBE4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8477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B7C6D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1184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DE60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DE91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8.6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3F5B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9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5551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8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DA89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3.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A8CDB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D0A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1.7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A6A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65.62</w:t>
            </w:r>
          </w:p>
        </w:tc>
        <w:tc>
          <w:tcPr>
            <w:tcW w:w="225" w:type="dxa"/>
            <w:vAlign w:val="center"/>
            <w:hideMark/>
          </w:tcPr>
          <w:p w14:paraId="62653F65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681CD84E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80B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B69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8AB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549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E57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360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F00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2CBCF557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EA4D3C6" w14:textId="77777777" w:rsidTr="00DC760F">
        <w:trPr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3100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3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B121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(3,117) = 103.66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45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200F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43.77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054C63F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86BB7" w:rsidRPr="003F04DD" w14:paraId="09CFE291" w14:textId="77777777" w:rsidTr="00DC760F">
        <w:trPr>
          <w:gridAfter w:val="1"/>
          <w:wAfter w:w="6" w:type="dxa"/>
          <w:trHeight w:val="308"/>
        </w:trPr>
        <w:tc>
          <w:tcPr>
            <w:tcW w:w="10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9151B" w14:textId="77777777" w:rsidR="00586BB7" w:rsidRPr="003F04DD" w:rsidRDefault="00586BB7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 effect of Group on Posttest Flanker RT</w:t>
            </w:r>
          </w:p>
        </w:tc>
        <w:tc>
          <w:tcPr>
            <w:tcW w:w="225" w:type="dxa"/>
            <w:vAlign w:val="center"/>
            <w:hideMark/>
          </w:tcPr>
          <w:p w14:paraId="1B1B8527" w14:textId="77777777" w:rsidR="00586BB7" w:rsidRPr="003F04DD" w:rsidRDefault="00586BB7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46760A8B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8D6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48C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32D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4A8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0B5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F09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8ED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AA3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22C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E0F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7E44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3E39B232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36F9A8B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7F634B" w14:textId="36C190B2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S</w:t>
            </w:r>
            <w:r w:rsidR="00586B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11043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0.73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DAC4B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9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BA4094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4C5744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21.50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BC9BF4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1.52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B7A7B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AA340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99F55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66B2F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EBD6B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3399EEEC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DA178FC" w14:textId="77777777" w:rsidTr="00DC760F">
        <w:trPr>
          <w:trHeight w:val="323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92EC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80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94C1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4567E3F8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C38" w:rsidRPr="003F04DD" w14:paraId="5377E697" w14:textId="77777777" w:rsidTr="00DC760F">
        <w:trPr>
          <w:trHeight w:val="285"/>
        </w:trPr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37DB" w14:textId="77777777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C45F" w14:textId="548C2B0B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astolic 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ood 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sure</w:t>
            </w:r>
          </w:p>
        </w:tc>
        <w:tc>
          <w:tcPr>
            <w:tcW w:w="445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3512" w14:textId="39678151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7AACD518" w14:textId="77777777" w:rsidR="00E14C38" w:rsidRPr="003F04DD" w:rsidRDefault="00E14C38" w:rsidP="00E14C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18F10E00" w14:textId="77777777" w:rsidTr="00E14C38">
        <w:trPr>
          <w:trHeight w:val="60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05D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AB2B40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5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A712C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8F5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F04DD" w:rsidRPr="003F04DD" w14:paraId="13689F05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2CB5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FFBC2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A270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72FE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96536B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AEBD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57065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B5806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B9B4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FCA0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752D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14015D65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707C3BA8" w14:textId="77777777" w:rsidTr="00DC760F">
        <w:trPr>
          <w:gridAfter w:val="1"/>
          <w:wAfter w:w="6" w:type="dxa"/>
          <w:trHeight w:val="285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468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70D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4F0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DF1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85E0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032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3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271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4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5AD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.6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FBB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B27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5.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32E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3.25</w:t>
            </w:r>
          </w:p>
        </w:tc>
        <w:tc>
          <w:tcPr>
            <w:tcW w:w="225" w:type="dxa"/>
            <w:vAlign w:val="center"/>
            <w:hideMark/>
          </w:tcPr>
          <w:p w14:paraId="3888BB0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0051D7C0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0991BE" w14:textId="0BB082FE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 w:rsidR="00A14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290DA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FD7B2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6AB64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DF883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79E90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ED376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72B14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06A76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0513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8730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225" w:type="dxa"/>
            <w:vAlign w:val="center"/>
            <w:hideMark/>
          </w:tcPr>
          <w:p w14:paraId="3272FC9D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7CFAE39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8384" w14:textId="2D321AE9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D</w:t>
            </w:r>
            <w:r w:rsidR="00A14FD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439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912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7AB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77D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855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5303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188D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B50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FB1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B59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225" w:type="dxa"/>
            <w:vAlign w:val="center"/>
            <w:hideMark/>
          </w:tcPr>
          <w:p w14:paraId="164E6043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188C431D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5BB04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Flanker 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86590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12351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8B7B2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FFC82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AE633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21607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7F92F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7169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6A12B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5CE65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225" w:type="dxa"/>
            <w:vAlign w:val="center"/>
            <w:hideMark/>
          </w:tcPr>
          <w:p w14:paraId="6EFDC570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2ECFF043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778E4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5960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8494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0FDD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800E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7237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8.99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850A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8.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A773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3.6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2BAE4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9AFF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2.4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5CD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65.52</w:t>
            </w:r>
          </w:p>
        </w:tc>
        <w:tc>
          <w:tcPr>
            <w:tcW w:w="225" w:type="dxa"/>
            <w:vAlign w:val="center"/>
            <w:hideMark/>
          </w:tcPr>
          <w:p w14:paraId="16A764B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17F08403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191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B1D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A7C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3DE2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D09B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AB6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EAE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458B9C1B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FE0EEEC" w14:textId="77777777" w:rsidTr="00DC760F">
        <w:trPr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53685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3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92E1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46.47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45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ABEF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42.30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57BBEF87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14FD1" w:rsidRPr="003F04DD" w14:paraId="708CA0E3" w14:textId="77777777" w:rsidTr="00DC760F">
        <w:trPr>
          <w:gridAfter w:val="1"/>
          <w:wAfter w:w="6" w:type="dxa"/>
          <w:trHeight w:val="308"/>
        </w:trPr>
        <w:tc>
          <w:tcPr>
            <w:tcW w:w="10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590B" w14:textId="77777777" w:rsidR="00A14FD1" w:rsidRPr="003F04DD" w:rsidRDefault="00A14FD1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irect effect of Group on Posttest Flanker RT</w:t>
            </w:r>
          </w:p>
        </w:tc>
        <w:tc>
          <w:tcPr>
            <w:tcW w:w="225" w:type="dxa"/>
            <w:vAlign w:val="center"/>
            <w:hideMark/>
          </w:tcPr>
          <w:p w14:paraId="5805C613" w14:textId="77777777" w:rsidR="00A14FD1" w:rsidRPr="003F04DD" w:rsidRDefault="00A14FD1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3FE970F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2A6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DBD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6FB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AA8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D2B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9B1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58D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3F782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3A6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44C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6B7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3531D67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7629C75A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F5FAE1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BP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A6812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B6635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0E62E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F48D9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E8755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12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EAF0E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29E89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CD257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228DE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AA008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4EE30453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460D395" w14:textId="77777777" w:rsidTr="00DC760F">
        <w:trPr>
          <w:trHeight w:val="323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ACC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80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E031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612A71E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C38" w:rsidRPr="003F04DD" w14:paraId="40041265" w14:textId="77777777" w:rsidTr="00DC760F">
        <w:trPr>
          <w:trHeight w:val="285"/>
        </w:trPr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D01A" w14:textId="77777777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9282C" w14:textId="77777777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445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F8B3" w14:textId="3274D958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1EBFD2BB" w14:textId="77777777" w:rsidR="00E14C38" w:rsidRPr="003F04DD" w:rsidRDefault="00E14C38" w:rsidP="00E14C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0C1CE865" w14:textId="77777777" w:rsidTr="00E14C38">
        <w:trPr>
          <w:trHeight w:val="60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28AF3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D97973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5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14FD48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81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F04DD" w:rsidRPr="003F04DD" w14:paraId="26F9713C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C1C98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1CC0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C4BE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9D62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0A920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1F9C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8274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79C6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8959B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021E5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05B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67B507C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74BFC5FC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C6E4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E63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.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314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AA4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8F4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923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.0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8E9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E51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599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564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1.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491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56</w:t>
            </w:r>
          </w:p>
        </w:tc>
        <w:tc>
          <w:tcPr>
            <w:tcW w:w="225" w:type="dxa"/>
            <w:vAlign w:val="center"/>
            <w:hideMark/>
          </w:tcPr>
          <w:p w14:paraId="0EABED6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C209786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1B4383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F9F93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DB94B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E51E7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CEFAA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7375E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7FA59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0171C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7758F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9C6B2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C84B5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9</w:t>
            </w:r>
          </w:p>
        </w:tc>
        <w:tc>
          <w:tcPr>
            <w:tcW w:w="225" w:type="dxa"/>
            <w:vAlign w:val="center"/>
            <w:hideMark/>
          </w:tcPr>
          <w:p w14:paraId="05FFA9C5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2731F31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C8EB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Lacta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C60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A82D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919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9C5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19E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C50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58EE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8AA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4ED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.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697D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38</w:t>
            </w:r>
          </w:p>
        </w:tc>
        <w:tc>
          <w:tcPr>
            <w:tcW w:w="225" w:type="dxa"/>
            <w:vAlign w:val="center"/>
            <w:hideMark/>
          </w:tcPr>
          <w:p w14:paraId="758CB7C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65DC4383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8062D0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Flanker 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5B680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B2C3A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09128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194AC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562D1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0D077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E5972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E4DBD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24F5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AE26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225" w:type="dxa"/>
            <w:vAlign w:val="center"/>
            <w:hideMark/>
          </w:tcPr>
          <w:p w14:paraId="6F0D21F2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75AA940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6E982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8EFC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4619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FC63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37A2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20C0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.0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4248F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8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B6ED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5.5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7453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D0B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8.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6A0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49.37</w:t>
            </w:r>
          </w:p>
        </w:tc>
        <w:tc>
          <w:tcPr>
            <w:tcW w:w="225" w:type="dxa"/>
            <w:vAlign w:val="center"/>
            <w:hideMark/>
          </w:tcPr>
          <w:p w14:paraId="72EE345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24083C0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C63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9D72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EF1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CF71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FE3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42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7FB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20CEA29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6D3E80CC" w14:textId="77777777" w:rsidTr="00DC760F">
        <w:trPr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B311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3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839F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82.85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45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4B27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41.79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6AC045B1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760F" w:rsidRPr="003F04DD" w14:paraId="5DEA6719" w14:textId="77777777" w:rsidTr="00DC760F">
        <w:trPr>
          <w:trHeight w:val="308"/>
        </w:trPr>
        <w:tc>
          <w:tcPr>
            <w:tcW w:w="10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695D" w14:textId="77777777" w:rsidR="00DC760F" w:rsidRPr="003F04DD" w:rsidRDefault="00DC760F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irect effect of Group on Posttest Flanker RT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62C5EB8D" w14:textId="77777777" w:rsidR="00DC760F" w:rsidRPr="003F04DD" w:rsidRDefault="00DC760F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67175384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12F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0C6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013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A7F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8F9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4E8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733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699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808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772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471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2D5D15B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D8F1756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EBCBB8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F3005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5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6234F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4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97F77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FDB8D3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1.14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A81E4B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35</w:t>
            </w:r>
          </w:p>
        </w:tc>
        <w:tc>
          <w:tcPr>
            <w:tcW w:w="9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9EDA19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21A30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79563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ED0E5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4BE65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1DD05D11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21A745D" w14:textId="77777777" w:rsidTr="00DC760F">
        <w:trPr>
          <w:trHeight w:val="323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26F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21</w:t>
            </w:r>
          </w:p>
        </w:tc>
        <w:tc>
          <w:tcPr>
            <w:tcW w:w="880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7B592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64CD469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C38" w:rsidRPr="003F04DD" w14:paraId="49CE4366" w14:textId="77777777" w:rsidTr="00DC760F">
        <w:trPr>
          <w:trHeight w:val="285"/>
        </w:trPr>
        <w:tc>
          <w:tcPr>
            <w:tcW w:w="20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D546" w14:textId="77777777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AED4" w14:textId="0FBC2D9F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art 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e</w:t>
            </w:r>
          </w:p>
        </w:tc>
        <w:tc>
          <w:tcPr>
            <w:tcW w:w="445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D109" w14:textId="43341E1F" w:rsidR="00E14C38" w:rsidRPr="003F04DD" w:rsidRDefault="00E14C38" w:rsidP="00E14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Flanker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3F04D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567B0DD3" w14:textId="77777777" w:rsidR="00E14C38" w:rsidRPr="003F04DD" w:rsidRDefault="00E14C38" w:rsidP="00E14C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56B4C54B" w14:textId="77777777" w:rsidTr="00E14C38">
        <w:trPr>
          <w:trHeight w:val="60"/>
        </w:trPr>
        <w:tc>
          <w:tcPr>
            <w:tcW w:w="20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C818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58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024AAC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5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F7838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79C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3F04DD" w:rsidRPr="003F04DD" w14:paraId="15AE8D89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1A276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28F5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2BE6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014B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36B3E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F6FA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BBE0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06C4C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B7C7C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140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331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42035A5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27ABDB09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7BE3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995D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4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863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AD9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3EA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7.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E9D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1.1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321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1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B8E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7ABD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53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1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63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.26</w:t>
            </w:r>
          </w:p>
        </w:tc>
        <w:tc>
          <w:tcPr>
            <w:tcW w:w="225" w:type="dxa"/>
            <w:vAlign w:val="center"/>
            <w:hideMark/>
          </w:tcPr>
          <w:p w14:paraId="1FAC14E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2476DB6C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FEA351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CC12F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019FC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5C22F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B606A5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29A22A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3EF4E7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46455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DF0B8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9E34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200AB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225" w:type="dxa"/>
            <w:vAlign w:val="center"/>
            <w:hideMark/>
          </w:tcPr>
          <w:p w14:paraId="10479048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00585BB8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C79B9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B6F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752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09B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CCA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29B1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2AE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350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A46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0E5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D56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1</w:t>
            </w:r>
          </w:p>
        </w:tc>
        <w:tc>
          <w:tcPr>
            <w:tcW w:w="225" w:type="dxa"/>
            <w:vAlign w:val="center"/>
            <w:hideMark/>
          </w:tcPr>
          <w:p w14:paraId="4317BA71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195B363F" w14:textId="77777777" w:rsidTr="00DC760F">
        <w:trPr>
          <w:gridAfter w:val="1"/>
          <w:wAfter w:w="6" w:type="dxa"/>
          <w:trHeight w:val="330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C34D14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Flanker 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70CAB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1CA2A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99671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13D510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E19138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8CD2FB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86C585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544D1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1E5A0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707CE3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225" w:type="dxa"/>
            <w:vAlign w:val="center"/>
            <w:hideMark/>
          </w:tcPr>
          <w:p w14:paraId="1573DFB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0C17961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CC788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F928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3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55B5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E4D69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C741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1E39A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8.6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65DFC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4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A06DB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0.5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E68F6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90E4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3.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477A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44.71</w:t>
            </w:r>
          </w:p>
        </w:tc>
        <w:tc>
          <w:tcPr>
            <w:tcW w:w="225" w:type="dxa"/>
            <w:vAlign w:val="center"/>
            <w:hideMark/>
          </w:tcPr>
          <w:p w14:paraId="1FEF0C8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0923293B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5742" w14:textId="77777777" w:rsidR="003F04DD" w:rsidRPr="003F04DD" w:rsidRDefault="003F04DD" w:rsidP="003F04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2A5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EBC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21C2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08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01F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4F8D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07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03DB24E5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487921A3" w14:textId="77777777" w:rsidTr="00DC760F">
        <w:trPr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16D37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35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793F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7) = 109.83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45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48BC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16) = 41.09,   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60A22BDA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4C38" w:rsidRPr="003F04DD" w14:paraId="123F6D3E" w14:textId="77777777" w:rsidTr="006F6E4C">
        <w:trPr>
          <w:trHeight w:val="308"/>
        </w:trPr>
        <w:tc>
          <w:tcPr>
            <w:tcW w:w="10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4070" w14:textId="77777777" w:rsidR="00E14C38" w:rsidRPr="003F04DD" w:rsidRDefault="00E14C38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irect effect of Group on Posttest Flanker RT</w:t>
            </w:r>
          </w:p>
        </w:tc>
        <w:tc>
          <w:tcPr>
            <w:tcW w:w="231" w:type="dxa"/>
            <w:gridSpan w:val="2"/>
            <w:vAlign w:val="center"/>
            <w:hideMark/>
          </w:tcPr>
          <w:p w14:paraId="1A92F14A" w14:textId="77777777" w:rsidR="00E14C38" w:rsidRPr="003F04DD" w:rsidRDefault="00E14C38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36299ABD" w14:textId="77777777" w:rsidTr="00DC760F">
        <w:trPr>
          <w:gridAfter w:val="1"/>
          <w:wAfter w:w="6" w:type="dxa"/>
          <w:trHeight w:val="308"/>
        </w:trPr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9055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D82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4B9B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4C8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B5DC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7D5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F97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724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E308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855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6557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28C8B08B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F04DD" w:rsidRPr="003F04DD" w14:paraId="42DCB6D6" w14:textId="77777777" w:rsidTr="00DC760F">
        <w:trPr>
          <w:gridAfter w:val="1"/>
          <w:wAfter w:w="6" w:type="dxa"/>
          <w:trHeight w:val="315"/>
        </w:trPr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22211E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D81A5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3799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DAB1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8910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FA77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E71F86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1151F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42981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916EE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314C80" w14:textId="77777777" w:rsidR="003F04DD" w:rsidRPr="003F04DD" w:rsidRDefault="003F04DD" w:rsidP="003F0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5050B280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760F" w:rsidRPr="003F04DD" w14:paraId="67687B77" w14:textId="77777777" w:rsidTr="00C6082F">
        <w:trPr>
          <w:gridAfter w:val="1"/>
          <w:wAfter w:w="6" w:type="dxa"/>
          <w:trHeight w:val="1366"/>
        </w:trPr>
        <w:tc>
          <w:tcPr>
            <w:tcW w:w="10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FD85" w14:textId="769C58A9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sults of regression analysis accounting for pretest Flanker response time and physiological variables, modeling posttest physiological variable (for estimating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and posttest Flanker response time (for estimating 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b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). Significant direct and indirect (</w:t>
            </w:r>
            <w:r w:rsidRPr="003F04D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a × b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) effects are </w:t>
            </w:r>
            <w:r w:rsidRPr="003F04D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olded 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r clarity. RT = response time, </w:t>
            </w:r>
            <w:r w:rsidR="003504F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R = heart rate, 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 = standard error. Lower limit (LLCI) and upper limit (ULCI) 95% confidence intervals were </w:t>
            </w:r>
            <w:r w:rsidR="00A37BC2"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culated</w:t>
            </w:r>
            <w:r w:rsidRPr="003F04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ased on 5,000 bootstrap samples.</w:t>
            </w:r>
          </w:p>
        </w:tc>
        <w:tc>
          <w:tcPr>
            <w:tcW w:w="225" w:type="dxa"/>
            <w:vAlign w:val="center"/>
            <w:hideMark/>
          </w:tcPr>
          <w:p w14:paraId="5F309F9F" w14:textId="77777777" w:rsidR="003F04DD" w:rsidRPr="003F04DD" w:rsidRDefault="003F04DD" w:rsidP="003F04D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987AC1" w14:textId="77777777" w:rsidR="00FE4F35" w:rsidRPr="00FE4F35" w:rsidRDefault="00FE4F35" w:rsidP="00FE4F35">
      <w:pPr>
        <w:ind w:firstLine="720"/>
        <w:rPr>
          <w:rFonts w:ascii="Times New Roman" w:hAnsi="Times New Roman" w:cs="Times New Roman"/>
        </w:rPr>
      </w:pPr>
    </w:p>
    <w:sectPr w:rsidR="00FE4F35" w:rsidRPr="00FE4F35" w:rsidSect="00D31CE1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1B"/>
    <w:rsid w:val="000024D4"/>
    <w:rsid w:val="00012787"/>
    <w:rsid w:val="000138FF"/>
    <w:rsid w:val="00021216"/>
    <w:rsid w:val="0003220D"/>
    <w:rsid w:val="00076D5C"/>
    <w:rsid w:val="0009056C"/>
    <w:rsid w:val="0009658B"/>
    <w:rsid w:val="000A1172"/>
    <w:rsid w:val="000E4797"/>
    <w:rsid w:val="000F3C82"/>
    <w:rsid w:val="0010558E"/>
    <w:rsid w:val="00105CE2"/>
    <w:rsid w:val="00142441"/>
    <w:rsid w:val="00187FF8"/>
    <w:rsid w:val="00196D5F"/>
    <w:rsid w:val="001A796B"/>
    <w:rsid w:val="001B0170"/>
    <w:rsid w:val="001C0AD1"/>
    <w:rsid w:val="001E60EE"/>
    <w:rsid w:val="00205300"/>
    <w:rsid w:val="002177C7"/>
    <w:rsid w:val="00231FE3"/>
    <w:rsid w:val="002638A8"/>
    <w:rsid w:val="00294A1F"/>
    <w:rsid w:val="002C04B7"/>
    <w:rsid w:val="0030544D"/>
    <w:rsid w:val="00336BA7"/>
    <w:rsid w:val="003504F3"/>
    <w:rsid w:val="003554A1"/>
    <w:rsid w:val="00355ED0"/>
    <w:rsid w:val="0039140B"/>
    <w:rsid w:val="003E2BB7"/>
    <w:rsid w:val="003F04DD"/>
    <w:rsid w:val="003F11F4"/>
    <w:rsid w:val="00415FB1"/>
    <w:rsid w:val="0043291B"/>
    <w:rsid w:val="00465404"/>
    <w:rsid w:val="00472794"/>
    <w:rsid w:val="0047291A"/>
    <w:rsid w:val="004C2256"/>
    <w:rsid w:val="004F0425"/>
    <w:rsid w:val="00500C0F"/>
    <w:rsid w:val="005064E2"/>
    <w:rsid w:val="00506C2C"/>
    <w:rsid w:val="00524CED"/>
    <w:rsid w:val="00537F00"/>
    <w:rsid w:val="00543637"/>
    <w:rsid w:val="00565E7D"/>
    <w:rsid w:val="00586BB7"/>
    <w:rsid w:val="00592FBC"/>
    <w:rsid w:val="005C001A"/>
    <w:rsid w:val="005D56AB"/>
    <w:rsid w:val="005F0FAF"/>
    <w:rsid w:val="006108A4"/>
    <w:rsid w:val="006141A6"/>
    <w:rsid w:val="006A1FDC"/>
    <w:rsid w:val="006F4563"/>
    <w:rsid w:val="00707EFB"/>
    <w:rsid w:val="0074008C"/>
    <w:rsid w:val="00763FD6"/>
    <w:rsid w:val="00764801"/>
    <w:rsid w:val="00771FB1"/>
    <w:rsid w:val="007905D9"/>
    <w:rsid w:val="007E59F7"/>
    <w:rsid w:val="00826973"/>
    <w:rsid w:val="00837EB5"/>
    <w:rsid w:val="00843E10"/>
    <w:rsid w:val="00871D48"/>
    <w:rsid w:val="008B599E"/>
    <w:rsid w:val="008C62C2"/>
    <w:rsid w:val="008E675D"/>
    <w:rsid w:val="00910701"/>
    <w:rsid w:val="00920996"/>
    <w:rsid w:val="00921B32"/>
    <w:rsid w:val="00927C76"/>
    <w:rsid w:val="00943DE4"/>
    <w:rsid w:val="009477E0"/>
    <w:rsid w:val="00954466"/>
    <w:rsid w:val="00972185"/>
    <w:rsid w:val="009A2828"/>
    <w:rsid w:val="009B1F65"/>
    <w:rsid w:val="009C41E9"/>
    <w:rsid w:val="009F666A"/>
    <w:rsid w:val="00A14FD1"/>
    <w:rsid w:val="00A37BC2"/>
    <w:rsid w:val="00A44076"/>
    <w:rsid w:val="00A6712F"/>
    <w:rsid w:val="00A92177"/>
    <w:rsid w:val="00AA6125"/>
    <w:rsid w:val="00AC04C4"/>
    <w:rsid w:val="00AD5C54"/>
    <w:rsid w:val="00AF6CAA"/>
    <w:rsid w:val="00B0311A"/>
    <w:rsid w:val="00B62C3F"/>
    <w:rsid w:val="00B66119"/>
    <w:rsid w:val="00B8620E"/>
    <w:rsid w:val="00BA6CFD"/>
    <w:rsid w:val="00BC702F"/>
    <w:rsid w:val="00C362B4"/>
    <w:rsid w:val="00C6082F"/>
    <w:rsid w:val="00C8460E"/>
    <w:rsid w:val="00C86376"/>
    <w:rsid w:val="00C90BC8"/>
    <w:rsid w:val="00CB3EFB"/>
    <w:rsid w:val="00CC2362"/>
    <w:rsid w:val="00CE58F1"/>
    <w:rsid w:val="00D1501F"/>
    <w:rsid w:val="00D31CE1"/>
    <w:rsid w:val="00D320B3"/>
    <w:rsid w:val="00D355B0"/>
    <w:rsid w:val="00D50750"/>
    <w:rsid w:val="00DA01DA"/>
    <w:rsid w:val="00DC4B66"/>
    <w:rsid w:val="00DC760F"/>
    <w:rsid w:val="00DD53CA"/>
    <w:rsid w:val="00DF5E73"/>
    <w:rsid w:val="00E12A67"/>
    <w:rsid w:val="00E14C38"/>
    <w:rsid w:val="00E3319E"/>
    <w:rsid w:val="00E5641D"/>
    <w:rsid w:val="00E75A7D"/>
    <w:rsid w:val="00E87F90"/>
    <w:rsid w:val="00E92289"/>
    <w:rsid w:val="00E9661D"/>
    <w:rsid w:val="00EC105B"/>
    <w:rsid w:val="00EC1A32"/>
    <w:rsid w:val="00ED365A"/>
    <w:rsid w:val="00EF3691"/>
    <w:rsid w:val="00F07E9D"/>
    <w:rsid w:val="00F2053C"/>
    <w:rsid w:val="00F339D8"/>
    <w:rsid w:val="00F57721"/>
    <w:rsid w:val="00F667FF"/>
    <w:rsid w:val="00F76C52"/>
    <w:rsid w:val="00FA446B"/>
    <w:rsid w:val="00FE2519"/>
    <w:rsid w:val="00FE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022E0"/>
  <w15:chartTrackingRefBased/>
  <w15:docId w15:val="{75F6728C-06C7-4715-8180-5C3FA1F8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9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2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4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2</Pages>
  <Words>538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gartner, Nicholas W</dc:creator>
  <cp:keywords/>
  <dc:description/>
  <cp:lastModifiedBy>Baumgartner, Nicholas W</cp:lastModifiedBy>
  <cp:revision>130</cp:revision>
  <dcterms:created xsi:type="dcterms:W3CDTF">2024-06-28T21:52:00Z</dcterms:created>
  <dcterms:modified xsi:type="dcterms:W3CDTF">2025-02-06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fd7a90-3065-4614-95f2-f234113170b9</vt:lpwstr>
  </property>
</Properties>
</file>